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F487C" w14:textId="73210957" w:rsidR="007E4E7F" w:rsidRDefault="007E4E7F" w:rsidP="007E4E7F">
      <w:pPr>
        <w:pStyle w:val="Kpalrs"/>
        <w:keepNext/>
      </w:pPr>
    </w:p>
    <w:tbl>
      <w:tblPr>
        <w:tblW w:w="10065" w:type="dxa"/>
        <w:tblInd w:w="-10" w:type="dxa"/>
        <w:tblLook w:val="04A0" w:firstRow="1" w:lastRow="0" w:firstColumn="1" w:lastColumn="0" w:noHBand="0" w:noVBand="1"/>
      </w:tblPr>
      <w:tblGrid>
        <w:gridCol w:w="2836"/>
        <w:gridCol w:w="1842"/>
        <w:gridCol w:w="1513"/>
        <w:gridCol w:w="1747"/>
        <w:gridCol w:w="2127"/>
      </w:tblGrid>
      <w:tr w:rsidR="007E4E7F" w:rsidRPr="00E01BC5" w14:paraId="22FB94BF" w14:textId="77777777" w:rsidTr="00654007">
        <w:trPr>
          <w:trHeight w:val="458"/>
        </w:trPr>
        <w:tc>
          <w:tcPr>
            <w:tcW w:w="10065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</w:tcPr>
          <w:p w14:paraId="1BD3AF5F" w14:textId="3EB111E8" w:rsidR="007E4E7F" w:rsidRDefault="007E4E7F" w:rsidP="007E4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59307014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  <w:r w:rsidR="008545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  <w:r w:rsidR="007047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as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ec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sults with α=0.5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dictors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pertensio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7E4E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iovascular diseases</w:t>
            </w:r>
          </w:p>
        </w:tc>
      </w:tr>
      <w:bookmarkEnd w:id="0"/>
      <w:tr w:rsidR="007E4E7F" w:rsidRPr="00E01BC5" w14:paraId="3A5C28BD" w14:textId="77777777" w:rsidTr="00A671BA">
        <w:trPr>
          <w:trHeight w:val="458"/>
        </w:trPr>
        <w:tc>
          <w:tcPr>
            <w:tcW w:w="2836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D3C799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 variable</w:t>
            </w:r>
          </w:p>
        </w:tc>
        <w:tc>
          <w:tcPr>
            <w:tcW w:w="1842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41166B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 (Elastic Net)</w:t>
            </w:r>
          </w:p>
        </w:tc>
        <w:tc>
          <w:tcPr>
            <w:tcW w:w="151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A9DE0DC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 (Post-</w:t>
            </w:r>
            <w:proofErr w:type="spellStart"/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  <w:proofErr w:type="spellEnd"/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S)</w:t>
            </w:r>
          </w:p>
        </w:tc>
        <w:tc>
          <w:tcPr>
            <w:tcW w:w="1747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5C806C0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s</w:t>
            </w:r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Elastic Net)</w:t>
            </w:r>
          </w:p>
        </w:tc>
        <w:tc>
          <w:tcPr>
            <w:tcW w:w="2127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5B7E1BF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ovascular diseases</w:t>
            </w:r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ost-</w:t>
            </w:r>
            <w:proofErr w:type="spellStart"/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  <w:proofErr w:type="spellEnd"/>
            <w:r w:rsidRPr="00E01B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S)</w:t>
            </w:r>
          </w:p>
        </w:tc>
      </w:tr>
      <w:tr w:rsidR="007E4E7F" w:rsidRPr="00E01BC5" w14:paraId="27BAA850" w14:textId="77777777" w:rsidTr="00A671BA">
        <w:trPr>
          <w:trHeight w:val="458"/>
        </w:trPr>
        <w:tc>
          <w:tcPr>
            <w:tcW w:w="2836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7C93B804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4A077E18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3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1C7D3650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7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0A995B81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14:paraId="38581F6F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E4E7F" w:rsidRPr="00E01BC5" w14:paraId="5BC14E21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760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E32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99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E8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05AF04C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12</w:t>
            </w:r>
          </w:p>
        </w:tc>
      </w:tr>
      <w:tr w:rsidR="007E4E7F" w:rsidRPr="00E01BC5" w14:paraId="538447C8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C82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CE0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21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65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BFF7DA7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E01BC5" w14:paraId="09249264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4E0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BA7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067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659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BFB7782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E01BC5" w14:paraId="11CB2EB2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9D6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9D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0A39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80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EF1EAD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5</w:t>
            </w:r>
          </w:p>
        </w:tc>
      </w:tr>
      <w:tr w:rsidR="007E4E7F" w:rsidRPr="00E01BC5" w14:paraId="41869205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E6B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AD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7B7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C00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01A71A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05</w:t>
            </w:r>
          </w:p>
        </w:tc>
      </w:tr>
      <w:tr w:rsidR="007E4E7F" w:rsidRPr="00E01BC5" w14:paraId="3657FA2A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A3F4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nci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530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B59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EB1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4B91E05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0</w:t>
            </w:r>
          </w:p>
        </w:tc>
      </w:tr>
      <w:tr w:rsidR="007E4E7F" w:rsidRPr="00E01BC5" w14:paraId="3ABEFB1A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FC91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250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68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60B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17042C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E01BC5" w14:paraId="6D0210B8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55E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279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03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7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2E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3F51A6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E01BC5" w14:paraId="63F35C21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B00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EB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62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E48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023AEB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</w:tr>
      <w:tr w:rsidR="007E4E7F" w:rsidRPr="00E01BC5" w14:paraId="7D3BD99E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52B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3AA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6DE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6D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B0FEE7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0</w:t>
            </w:r>
          </w:p>
        </w:tc>
      </w:tr>
      <w:tr w:rsidR="007E4E7F" w:rsidRPr="00E01BC5" w14:paraId="50328D8E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E6F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heal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68B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3D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3FC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8EEE77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4</w:t>
            </w:r>
          </w:p>
        </w:tc>
      </w:tr>
      <w:tr w:rsidR="007E4E7F" w:rsidRPr="00E01BC5" w14:paraId="36C35A36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BCF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perceived oral heal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B45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8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C1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D6C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4E02A4B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0</w:t>
            </w:r>
          </w:p>
        </w:tc>
      </w:tr>
      <w:tr w:rsidR="007E4E7F" w:rsidRPr="00E01BC5" w14:paraId="43EDDDB6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0B8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chronic dise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181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DC1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232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69381F7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32</w:t>
            </w:r>
          </w:p>
        </w:tc>
      </w:tr>
      <w:tr w:rsidR="007E4E7F" w:rsidRPr="00E01BC5" w14:paraId="387EE8F2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680F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teeth extrac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23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F8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EDF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5A09794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7</w:t>
            </w:r>
          </w:p>
        </w:tc>
      </w:tr>
      <w:tr w:rsidR="007E4E7F" w:rsidRPr="00E01BC5" w14:paraId="3C770DF4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651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illed tee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96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8EF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7699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175BA41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61</w:t>
            </w:r>
          </w:p>
        </w:tc>
      </w:tr>
      <w:tr w:rsidR="007E4E7F" w:rsidRPr="00E01BC5" w14:paraId="6BA8DBE3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2847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active ca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EF1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072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-----------------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11FB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305C9ABC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8</w:t>
            </w:r>
          </w:p>
        </w:tc>
      </w:tr>
      <w:tr w:rsidR="007E4E7F" w:rsidRPr="00E01BC5" w14:paraId="0C3090CE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924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bile tee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6A7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2FB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80E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E8129E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1</w:t>
            </w:r>
          </w:p>
        </w:tc>
      </w:tr>
      <w:tr w:rsidR="007E4E7F" w:rsidRPr="00E01BC5" w14:paraId="0E2992C3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02D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um bleed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0CF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37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CA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5B5E54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1</w:t>
            </w:r>
          </w:p>
        </w:tc>
      </w:tr>
      <w:tr w:rsidR="007E4E7F" w:rsidRPr="00E01BC5" w14:paraId="555E36B3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EA1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eth extracted not replac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4B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968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F9A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23FDA98C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3</w:t>
            </w:r>
          </w:p>
        </w:tc>
      </w:tr>
      <w:tr w:rsidR="007E4E7F" w:rsidRPr="00E01BC5" w14:paraId="73A9148C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EE0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l heal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75CA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BFD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814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72A65F76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2</w:t>
            </w:r>
          </w:p>
        </w:tc>
      </w:tr>
      <w:tr w:rsidR="007E4E7F" w:rsidRPr="00E01BC5" w14:paraId="2C78E96D" w14:textId="77777777" w:rsidTr="00A671BA">
        <w:trPr>
          <w:trHeight w:val="264"/>
        </w:trPr>
        <w:tc>
          <w:tcPr>
            <w:tcW w:w="2836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213E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s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sthetic</w:t>
            </w: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y replaced tee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E09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1FD3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01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688AB61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5</w:t>
            </w:r>
          </w:p>
        </w:tc>
      </w:tr>
      <w:tr w:rsidR="007E4E7F" w:rsidRPr="00E01BC5" w14:paraId="3D7A8D66" w14:textId="77777777" w:rsidTr="00A671BA">
        <w:trPr>
          <w:trHeight w:val="276"/>
        </w:trPr>
        <w:tc>
          <w:tcPr>
            <w:tcW w:w="2836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9FB63E" w14:textId="77777777" w:rsidR="007E4E7F" w:rsidRPr="00E01BC5" w:rsidRDefault="007E4E7F" w:rsidP="00A67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st den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cku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1F327A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E056E1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9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71A012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noWrap/>
            <w:vAlign w:val="center"/>
            <w:hideMark/>
          </w:tcPr>
          <w:p w14:paraId="0D16C46F" w14:textId="77777777" w:rsidR="007E4E7F" w:rsidRPr="00E01BC5" w:rsidRDefault="007E4E7F" w:rsidP="00A67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01B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5</w:t>
            </w:r>
          </w:p>
        </w:tc>
      </w:tr>
    </w:tbl>
    <w:p w14:paraId="218F48F0" w14:textId="77777777" w:rsidR="007E4E7F" w:rsidRDefault="007E4E7F" w:rsidP="007E4E7F"/>
    <w:p w14:paraId="63CC5BCF" w14:textId="21671B60" w:rsidR="00F73E37" w:rsidRPr="00405301" w:rsidRDefault="00F73E37" w:rsidP="003E6B67">
      <w:pPr>
        <w:pStyle w:val="Kpalrs"/>
        <w:rPr>
          <w:sz w:val="22"/>
          <w:szCs w:val="22"/>
          <w:lang w:bidi="ar-EG"/>
        </w:rPr>
      </w:pPr>
      <w:bookmarkStart w:id="1" w:name="_GoBack"/>
      <w:bookmarkEnd w:id="1"/>
    </w:p>
    <w:sectPr w:rsidR="00F73E37" w:rsidRPr="00405301" w:rsidSect="00F46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F4"/>
    <w:rsid w:val="001E320B"/>
    <w:rsid w:val="0028771D"/>
    <w:rsid w:val="00326106"/>
    <w:rsid w:val="003E6B67"/>
    <w:rsid w:val="00405301"/>
    <w:rsid w:val="004C505C"/>
    <w:rsid w:val="00506FF4"/>
    <w:rsid w:val="006A7FE8"/>
    <w:rsid w:val="006B13C8"/>
    <w:rsid w:val="006B3649"/>
    <w:rsid w:val="007047A6"/>
    <w:rsid w:val="007E4E7F"/>
    <w:rsid w:val="00803DE3"/>
    <w:rsid w:val="008125B8"/>
    <w:rsid w:val="00854581"/>
    <w:rsid w:val="00A36331"/>
    <w:rsid w:val="00AC0908"/>
    <w:rsid w:val="00B31835"/>
    <w:rsid w:val="00CF2C13"/>
    <w:rsid w:val="00E307AB"/>
    <w:rsid w:val="00EC1F8F"/>
    <w:rsid w:val="00EF479F"/>
    <w:rsid w:val="00F468D4"/>
    <w:rsid w:val="00F7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9077"/>
  <w15:chartTrackingRefBased/>
  <w15:docId w15:val="{C52D2429-7109-45F4-A88E-FEDC5201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05301"/>
    <w:rPr>
      <w:rFonts w:asciiTheme="majorBidi" w:hAnsiTheme="majorBidi"/>
    </w:rPr>
  </w:style>
  <w:style w:type="paragraph" w:styleId="Cmsor1">
    <w:name w:val="heading 1"/>
    <w:basedOn w:val="Norml"/>
    <w:next w:val="Norml"/>
    <w:link w:val="Cmsor1Char"/>
    <w:uiPriority w:val="9"/>
    <w:qFormat/>
    <w:rsid w:val="0040530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0530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405301"/>
    <w:pPr>
      <w:spacing w:after="0" w:line="240" w:lineRule="auto"/>
    </w:pPr>
  </w:style>
  <w:style w:type="character" w:customStyle="1" w:styleId="Cmsor1Char">
    <w:name w:val="Címsor 1 Char"/>
    <w:basedOn w:val="Bekezdsalapbettpusa"/>
    <w:link w:val="Cmsor1"/>
    <w:uiPriority w:val="9"/>
    <w:rsid w:val="00405301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05301"/>
    <w:rPr>
      <w:rFonts w:asciiTheme="majorBidi" w:eastAsiaTheme="majorEastAsia" w:hAnsiTheme="majorBidi" w:cstheme="majorBidi"/>
      <w:b/>
      <w:sz w:val="26"/>
      <w:szCs w:val="26"/>
    </w:rPr>
  </w:style>
  <w:style w:type="paragraph" w:styleId="Kpalrs">
    <w:name w:val="caption"/>
    <w:basedOn w:val="Norml"/>
    <w:next w:val="Norml"/>
    <w:uiPriority w:val="35"/>
    <w:unhideWhenUsed/>
    <w:qFormat/>
    <w:rsid w:val="00CF2C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5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em Amr Sayed</dc:creator>
  <cp:keywords/>
  <dc:description/>
  <cp:lastModifiedBy>Attila Nagy</cp:lastModifiedBy>
  <cp:revision>23</cp:revision>
  <dcterms:created xsi:type="dcterms:W3CDTF">2023-11-24T18:48:00Z</dcterms:created>
  <dcterms:modified xsi:type="dcterms:W3CDTF">2024-03-19T13:30:00Z</dcterms:modified>
</cp:coreProperties>
</file>